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885D3" w14:textId="77777777" w:rsidR="00E323AA" w:rsidRDefault="00E323AA" w:rsidP="00E323AA">
      <w:pPr>
        <w:pStyle w:val="NoSpacing"/>
      </w:pPr>
      <w:r w:rsidRPr="00E323AA">
        <w:rPr>
          <w:b/>
          <w:bCs/>
        </w:rPr>
        <w:t>S11 Table.</w:t>
      </w:r>
      <w:r w:rsidRPr="00E323AA">
        <w:t xml:space="preserve"> </w:t>
      </w:r>
      <w:r w:rsidRPr="000E6CB8">
        <w:rPr>
          <w:b/>
          <w:bCs/>
        </w:rPr>
        <w:t xml:space="preserve">Model results for nocturnal activity behaviour: </w:t>
      </w:r>
      <w:r>
        <w:rPr>
          <w:b/>
          <w:bCs/>
        </w:rPr>
        <w:t>R</w:t>
      </w:r>
      <w:r w:rsidRPr="000E6CB8">
        <w:rPr>
          <w:b/>
          <w:bCs/>
        </w:rPr>
        <w:t xml:space="preserve">ate per minute </w:t>
      </w:r>
      <w:r>
        <w:rPr>
          <w:b/>
          <w:bCs/>
        </w:rPr>
        <w:t xml:space="preserve">(RPM) </w:t>
      </w:r>
      <w:r w:rsidRPr="000E6CB8">
        <w:rPr>
          <w:b/>
          <w:bCs/>
        </w:rPr>
        <w:t>of transitions in the different activity behaviours 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E323AA" w:rsidRPr="00AB4B85" w14:paraId="5FFB2195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C4D8" w14:textId="77777777" w:rsidR="00E323AA" w:rsidRPr="00530775" w:rsidRDefault="00E323AA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868077" w14:textId="77777777" w:rsidR="00E323AA" w:rsidRPr="00A651E6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A651E6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RPM of transitions in the different activity </w:t>
            </w:r>
            <w:proofErr w:type="spellStart"/>
            <w:r w:rsidRPr="00A651E6">
              <w:rPr>
                <w:rFonts w:cstheme="minorHAnsi"/>
                <w:i/>
                <w:iCs/>
                <w:sz w:val="18"/>
                <w:szCs w:val="18"/>
                <w:lang w:val="en-US"/>
              </w:rPr>
              <w:t>behaviours</w:t>
            </w:r>
            <w:proofErr w:type="spellEnd"/>
          </w:p>
        </w:tc>
      </w:tr>
      <w:tr w:rsidR="00E323AA" w:rsidRPr="00AB4B85" w14:paraId="7E7E8BF8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40442E7D" w14:textId="77777777" w:rsidR="00E323AA" w:rsidRPr="00AB4B85" w:rsidRDefault="00E323AA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12B857B1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4508D274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E323AA" w:rsidRPr="00AB4B85" w14:paraId="4AD4EBB4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57CCB582" w14:textId="77777777" w:rsidR="00E323AA" w:rsidRPr="00AB4B85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635C2559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6111C177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0137CEEC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509DB4C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62EC8DA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7BDC3B1E" w14:textId="77777777" w:rsidR="00E323AA" w:rsidRPr="00AB4B85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E323AA" w:rsidRPr="000D31A3" w14:paraId="378431BE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633154" w14:textId="77777777" w:rsidR="00E323AA" w:rsidRPr="000D31A3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96854A9" w14:textId="77777777" w:rsidR="00E323AA" w:rsidRPr="000D31A3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0D31A3">
              <w:rPr>
                <w:rFonts w:cstheme="minorHAnsi"/>
                <w:sz w:val="18"/>
                <w:szCs w:val="18"/>
              </w:rPr>
              <w:t xml:space="preserve"> 1, </w:t>
            </w:r>
            <w:r>
              <w:rPr>
                <w:rFonts w:cstheme="minorHAnsi"/>
                <w:sz w:val="18"/>
                <w:szCs w:val="18"/>
              </w:rPr>
              <w:t xml:space="preserve">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2849583" w14:textId="77777777" w:rsidR="00E323AA" w:rsidRPr="00FC610B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FC610B">
              <w:rPr>
                <w:sz w:val="18"/>
                <w:szCs w:val="18"/>
              </w:rPr>
              <w:t>1.7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FC610B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53688C52" w14:textId="77777777" w:rsidR="00E323AA" w:rsidRPr="00FC610B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FC610B">
              <w:rPr>
                <w:sz w:val="18"/>
                <w:szCs w:val="18"/>
              </w:rPr>
              <w:t>1.38 - 2.28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CDBF56F" w14:textId="77777777" w:rsidR="00E323AA" w:rsidRPr="000D31A3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3.06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D63A6BF" w14:textId="77777777" w:rsidR="00E323AA" w:rsidRPr="000D31A3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300DE4F" w14:textId="77777777" w:rsidR="00E323AA" w:rsidRPr="000D31A3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535D25E9" w14:textId="77777777" w:rsidR="00E323AA" w:rsidRPr="000D31A3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0.0004</w:t>
            </w:r>
          </w:p>
        </w:tc>
      </w:tr>
      <w:tr w:rsidR="00E323AA" w:rsidRPr="00DC2749" w14:paraId="61C88A2A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5750530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554E0FF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4487951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5B62FABB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-1.25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F39BDC2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531B5E8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F1C7DFE" w14:textId="77777777" w:rsidR="00E323AA" w:rsidRPr="0080607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80607D"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31A44A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86</w:t>
            </w:r>
          </w:p>
        </w:tc>
      </w:tr>
      <w:tr w:rsidR="00E323AA" w:rsidRPr="00DC2749" w14:paraId="65D5CE8B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56962BE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6FE0C09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B20762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761C1E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-0.9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C58D845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76D93A1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C542AE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79BFA14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23AA" w:rsidRPr="00DC2749" w14:paraId="6E40426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6619F4F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A297A5A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447DB0A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73AACA5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-1.1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7A21AF9D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95B20D4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8075C8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0D75761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23AA" w:rsidRPr="00DC2749" w14:paraId="3D894992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2400811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D8232E4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66E72FF0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E270598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-1.0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A0E784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8291064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A668293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9AC2EB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23AA" w:rsidRPr="00DC2749" w14:paraId="510CB6DD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6D84220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416DA888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6E73A41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0FB2A915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-0.8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40D3975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A622B80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32B99DA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ABA1D8D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23AA" w:rsidRPr="00DC2749" w14:paraId="195EBF8F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D013E0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C975F2E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62B234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FF54424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-0.98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2F4401E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F09D940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7E06064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5DEA4A3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23AA" w:rsidRPr="00DC2749" w14:paraId="4D7F7809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2E78938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678812FE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-7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A4D7875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391306B5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-0.95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29F51E4E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B9853ED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DD890C6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836E86D" w14:textId="77777777" w:rsidR="00E323AA" w:rsidRPr="00942A9D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00</w:t>
            </w:r>
          </w:p>
        </w:tc>
      </w:tr>
      <w:tr w:rsidR="00E323AA" w:rsidRPr="00DC2749" w14:paraId="78F48A2A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2CD453" w14:textId="77777777" w:rsidR="00E323AA" w:rsidRPr="00942A9D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08DA52F1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-13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AAC9269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09799C17" w14:textId="77777777" w:rsidR="00E323AA" w:rsidRPr="00DC2749" w:rsidRDefault="00E323AA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-1.87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1965DEF2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426B36A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BBDF0FB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10D2903F" w14:textId="77777777" w:rsidR="00E323AA" w:rsidRPr="00DC2749" w:rsidRDefault="00E323AA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8655FD2" w14:textId="77777777" w:rsidR="00E323AA" w:rsidRPr="00802EBE" w:rsidRDefault="00E323AA" w:rsidP="00E323AA">
      <w:pPr>
        <w:pStyle w:val="NoSpacing"/>
        <w:rPr>
          <w:rFonts w:eastAsiaTheme="minorHAnsi"/>
        </w:rPr>
      </w:pPr>
      <w:r w:rsidRPr="005034BF">
        <w:t xml:space="preserve">Estimated parameter values (EP) and 95% confidence intervals (CI) of </w:t>
      </w:r>
      <w:r w:rsidRPr="005440F5">
        <w:rPr>
          <w:i/>
          <w:iCs/>
        </w:rPr>
        <w:t>transition in movements (rpm)</w:t>
      </w:r>
      <w:r w:rsidRPr="005034BF">
        <w:t xml:space="preserve">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034BF">
        <w:t>for night (after intake) and age class</w:t>
      </w:r>
      <w:r>
        <w:rPr>
          <w:rFonts w:eastAsiaTheme="minorHAnsi" w:hAnsiTheme="minorHAnsi" w:cstheme="minorHAnsi"/>
          <w:lang w:eastAsia="en-US"/>
        </w:rPr>
        <w:t xml:space="preserve">, that both significantly explained the </w:t>
      </w:r>
      <w:r w:rsidRPr="005440F5">
        <w:rPr>
          <w:rFonts w:eastAsiaTheme="minorHAnsi" w:hAnsiTheme="minorHAnsi" w:cstheme="minorHAnsi"/>
          <w:i/>
          <w:iCs/>
          <w:lang w:eastAsia="en-US"/>
        </w:rPr>
        <w:t>transitions in movement (rpm</w:t>
      </w:r>
      <w:r>
        <w:rPr>
          <w:rFonts w:eastAsiaTheme="minorHAnsi" w:hAnsiTheme="minorHAnsi" w:cstheme="minorHAnsi"/>
          <w:i/>
          <w:iCs/>
          <w:lang w:eastAsia="en-US"/>
        </w:rPr>
        <w:t>)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5034BF">
        <w:t>. Conditional F-testing revealed F, DF</w:t>
      </w:r>
      <w:r w:rsidRPr="005034BF">
        <w:t>’</w:t>
      </w:r>
      <w:r w:rsidRPr="005034BF">
        <w:t>s and significance of factors in the model.</w:t>
      </w:r>
      <w:r w:rsidRPr="005034BF">
        <w:rPr>
          <w:rFonts w:ascii="Arial" w:hAnsi="Arial" w:cs="Arial"/>
          <w:color w:val="222222"/>
          <w:sz w:val="20"/>
          <w:szCs w:val="20"/>
          <w:shd w:val="clear" w:color="auto" w:fill="FFFFFF"/>
        </w:rPr>
        <w:br/>
      </w: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>night and age class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4419F127" w14:textId="77777777" w:rsidR="00E323AA" w:rsidRPr="00802EBE" w:rsidRDefault="00E323AA" w:rsidP="00E323AA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3245344B" w14:textId="77777777" w:rsidR="00E323AA" w:rsidRPr="00C8445F" w:rsidRDefault="00E323AA" w:rsidP="00E323AA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age class</w:t>
      </w:r>
      <w:r w:rsidRPr="00BE30B9">
        <w:rPr>
          <w:rFonts w:eastAsiaTheme="minorHAnsi" w:hAnsiTheme="minorHAnsi" w:cstheme="minorHAnsi"/>
          <w:lang w:eastAsia="en-US"/>
        </w:rPr>
        <w:t xml:space="preserve">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</w:t>
      </w:r>
      <w:r>
        <w:rPr>
          <w:rFonts w:eastAsiaTheme="minorHAnsi" w:hAnsiTheme="minorHAnsi" w:cstheme="minorHAnsi"/>
          <w:lang w:eastAsia="en-US"/>
        </w:rPr>
        <w:t>age class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23F3F3E5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AA"/>
    <w:rsid w:val="00154A79"/>
    <w:rsid w:val="00462471"/>
    <w:rsid w:val="009B074B"/>
    <w:rsid w:val="00E3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F24A1"/>
  <w15:chartTrackingRefBased/>
  <w15:docId w15:val="{CE9A5FE8-3BB9-4C08-9FB6-590CF612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3A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23AA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E323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00</Characters>
  <Application>Microsoft Office Word</Application>
  <DocSecurity>0</DocSecurity>
  <Lines>9</Lines>
  <Paragraphs>2</Paragraphs>
  <ScaleCrop>false</ScaleCrop>
  <Company>Utrecht University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9:00Z</dcterms:created>
  <dcterms:modified xsi:type="dcterms:W3CDTF">2023-03-12T11:30:00Z</dcterms:modified>
</cp:coreProperties>
</file>